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8BB1C7">
      <w:pPr>
        <w:pStyle w:val="52"/>
        <w:rPr>
          <w:b w:val="0"/>
        </w:rPr>
      </w:pPr>
      <w:r>
        <w:t>Supplementary Material</w:t>
      </w:r>
    </w:p>
    <w:p w14:paraId="24B645C1">
      <w:pPr>
        <w:pStyle w:val="2"/>
        <w:rPr>
          <w:rFonts w:hint="eastAsia" w:eastAsiaTheme="minorEastAsia"/>
          <w:lang w:eastAsia="zh-CN"/>
        </w:rPr>
      </w:pPr>
      <w:r>
        <w:t>Supplementary Tables</w:t>
      </w:r>
    </w:p>
    <w:p w14:paraId="0B070BF7">
      <w:pPr>
        <w:rPr>
          <w:rFonts w:hint="eastAsia" w:eastAsiaTheme="minorEastAsia"/>
          <w:lang w:eastAsia="zh-CN"/>
        </w:rPr>
      </w:pPr>
      <w:r>
        <w:t>Table S1</w:t>
      </w:r>
      <w:r>
        <w:rPr>
          <w:rFonts w:hint="eastAsia" w:eastAsiaTheme="minorEastAsia"/>
          <w:lang w:eastAsia="zh-CN"/>
        </w:rPr>
        <w:t>.</w:t>
      </w:r>
      <w:r>
        <w:t xml:space="preserve"> Differential Compounds in the CPG, CCPS, JPS, HHHT, Control and Unfermented Groups</w:t>
      </w:r>
    </w:p>
    <w:tbl>
      <w:tblPr>
        <w:tblStyle w:val="20"/>
        <w:tblW w:w="1304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354"/>
        <w:gridCol w:w="1080"/>
        <w:gridCol w:w="1176"/>
        <w:gridCol w:w="1356"/>
        <w:gridCol w:w="1380"/>
        <w:gridCol w:w="1380"/>
        <w:gridCol w:w="1332"/>
        <w:gridCol w:w="1344"/>
        <w:gridCol w:w="1399"/>
      </w:tblGrid>
      <w:tr w14:paraId="4655C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EE7EE1">
            <w:pPr>
              <w:widowControl w:val="0"/>
              <w:snapToGrid w:val="0"/>
              <w:jc w:val="center"/>
              <w:rPr>
                <w:rFonts w:eastAsia="宋体" w:cs="Times New Roman"/>
                <w:b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Class</w:t>
            </w:r>
          </w:p>
        </w:tc>
        <w:tc>
          <w:tcPr>
            <w:tcW w:w="135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FD633B9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Compound</w:t>
            </w:r>
          </w:p>
        </w:tc>
        <w:tc>
          <w:tcPr>
            <w:tcW w:w="108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B94D058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VIP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6B7639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color w:val="000000"/>
                <w:sz w:val="22"/>
              </w:rPr>
            </w:pPr>
          </w:p>
        </w:tc>
        <w:tc>
          <w:tcPr>
            <w:tcW w:w="8191" w:type="dxa"/>
            <w:gridSpan w:val="6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7281E4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bookmarkStart w:id="0" w:name="OLE_LINK217"/>
            <w:bookmarkStart w:id="1" w:name="OLE_LINK215"/>
            <w:bookmarkStart w:id="2" w:name="OLE_LINK216"/>
            <w:r>
              <w:rPr>
                <w:rFonts w:cs="Times New Roman"/>
                <w:b/>
                <w:bCs/>
                <w:color w:val="000000"/>
                <w:sz w:val="22"/>
              </w:rPr>
              <w:t>Content(mg/kg)</w:t>
            </w:r>
            <w:bookmarkEnd w:id="0"/>
            <w:bookmarkEnd w:id="1"/>
            <w:bookmarkEnd w:id="2"/>
          </w:p>
        </w:tc>
      </w:tr>
      <w:tr w14:paraId="5E580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1427F3">
            <w:pPr>
              <w:rPr>
                <w:rFonts w:eastAsia="宋体" w:cs="Times New Roman"/>
                <w:b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DD49557">
            <w:pPr>
              <w:rPr>
                <w:rFonts w:eastAsia="宋体" w:cs="Times New Roman"/>
                <w:b/>
                <w:color w:val="000000"/>
                <w:kern w:val="2"/>
                <w:sz w:val="22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620C92D">
            <w:pPr>
              <w:rPr>
                <w:rFonts w:eastAsia="宋体" w:cs="Times New Roman"/>
                <w:b/>
                <w:color w:val="000000"/>
                <w:kern w:val="2"/>
                <w:sz w:val="22"/>
              </w:rPr>
            </w:pP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9E2A98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CAS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432B630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CPG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4C2F00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CCPS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7164793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JPS</w:t>
            </w:r>
          </w:p>
        </w:tc>
        <w:tc>
          <w:tcPr>
            <w:tcW w:w="13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7645FE1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HHHT</w:t>
            </w:r>
          </w:p>
        </w:tc>
        <w:tc>
          <w:tcPr>
            <w:tcW w:w="13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0988331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Control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390B739">
            <w:pPr>
              <w:snapToGrid w:val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Unferment</w:t>
            </w:r>
          </w:p>
        </w:tc>
      </w:tr>
      <w:tr w14:paraId="48C7A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F3F34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bookmarkStart w:id="3" w:name="OLE_LINK15"/>
            <w:r>
              <w:rPr>
                <w:rFonts w:cs="Times New Roman"/>
                <w:color w:val="000000"/>
                <w:sz w:val="22"/>
              </w:rPr>
              <w:t>K</w:t>
            </w:r>
            <w:bookmarkEnd w:id="3"/>
            <w:r>
              <w:rPr>
                <w:rFonts w:cs="Times New Roman"/>
                <w:color w:val="000000"/>
                <w:sz w:val="22"/>
              </w:rPr>
              <w:t>etones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55D83D6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(-)-carvon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B561617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3941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405CB6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99490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EB337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3±0.002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E65A51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1±0.003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7B4B95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4±0.001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D2EA9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8±0.002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B9A8D3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5±0.001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7D60E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5±0.003</w:t>
            </w:r>
          </w:p>
        </w:tc>
      </w:tr>
      <w:tr w14:paraId="7E82F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44530A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5185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Octen-3-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99E6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214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0EAC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43129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848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7±0.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C7C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7±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04FD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8±0.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EBD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3±0.0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FA9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86±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434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9±0.012</w:t>
            </w:r>
          </w:p>
        </w:tc>
      </w:tr>
      <w:tr w14:paraId="3E3D5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40FE4E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ED9D1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yclohexa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A87D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93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3AB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089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E55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8±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9E68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5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640C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0±0.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99B0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7±0.0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621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0±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BFEC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2±0.002</w:t>
            </w:r>
          </w:p>
        </w:tc>
      </w:tr>
      <w:tr w14:paraId="641EB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D84D93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092EA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Heptanone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7E7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64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23D5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04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10CD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73±0.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0D5C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93±0.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0479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9±0.0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626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0±0.0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6A31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24±0.0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895D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31±0.009</w:t>
            </w:r>
          </w:p>
        </w:tc>
      </w:tr>
      <w:tr w14:paraId="379E7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CAECF0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485F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hydroxy-2-propa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9CD8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20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A37E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6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303D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5±0.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169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9±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C93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3±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043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2±0.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3C1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0±0.0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626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9±0.002</w:t>
            </w:r>
          </w:p>
        </w:tc>
      </w:tr>
      <w:tr w14:paraId="0CC26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D1A570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5766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Octanone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EF13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79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09452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1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81A3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44±0.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BF8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57±0.0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64F5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49±0.0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01C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94±0.0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513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54±0.0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1E8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32±0.014</w:t>
            </w:r>
          </w:p>
        </w:tc>
      </w:tr>
      <w:tr w14:paraId="15718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0BBC99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0644C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Nona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F19F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46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ED96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8215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E0A9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6±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4E71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4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4EFF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0±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F3C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2±0.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658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9±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E8E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4±0.002</w:t>
            </w:r>
          </w:p>
        </w:tc>
      </w:tr>
      <w:tr w14:paraId="7C7FA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9BD355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73EB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Heptanone-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2883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35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B6687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04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B83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6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13F5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1±0.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266E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1±0.0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6FB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9±0.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EA9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4±0.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39B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1±0.002</w:t>
            </w:r>
          </w:p>
        </w:tc>
      </w:tr>
      <w:tr w14:paraId="3998D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C37F19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8D8295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-Octa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9C064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0784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D9640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06683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7542D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8±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91900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8±0.003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E305E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7±0.002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51393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3±0.004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B7E07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2±0.017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052B7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5±0.004</w:t>
            </w:r>
          </w:p>
        </w:tc>
      </w:tr>
      <w:tr w14:paraId="046BD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57226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bookmarkStart w:id="4" w:name="OLE_LINK13"/>
            <w:r>
              <w:rPr>
                <w:rFonts w:cs="Times New Roman"/>
                <w:color w:val="000000"/>
                <w:sz w:val="22"/>
              </w:rPr>
              <w:t>Aldehydes</w:t>
            </w:r>
            <w:bookmarkEnd w:id="4"/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1E3D7EB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(E,E)-2,4-heptadienal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F11A85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3485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BADB55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4313035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0B9D1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5±0.002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7AADF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1±0.00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94DBBB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3±0.003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8CB01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5±0.006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0C51C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2±0.003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4E503C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2±0.010</w:t>
            </w:r>
          </w:p>
        </w:tc>
      </w:tr>
      <w:tr w14:paraId="18084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ED03B7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EC08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nonanal-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51FF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252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F494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241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73AE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95±0.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B0A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3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7DA4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7±0.0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F175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8±0.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748F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0±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FB51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7±0.018</w:t>
            </w:r>
          </w:p>
        </w:tc>
      </w:tr>
      <w:tr w14:paraId="0249B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5712C0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F8553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nonanal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EDC4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22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9BA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241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EB5A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18±0.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1B5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40±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78A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51±0.0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60C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09±0.0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D55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36±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FBDC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91±0.033</w:t>
            </w:r>
          </w:p>
        </w:tc>
      </w:tr>
      <w:tr w14:paraId="5869D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B655AE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68283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-methyl furf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E24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42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5F58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20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02B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3±0.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9EC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6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7E89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6±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F47D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4±0.0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D75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9±0.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FDA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0±0.019</w:t>
            </w:r>
          </w:p>
        </w:tc>
      </w:tr>
      <w:tr w14:paraId="68D6B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CEB819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94C5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-Pentanal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5928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17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EB2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06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365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74±0.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B5A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27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9C27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55±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B8C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57±0.03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E837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50±0.1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F40E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4±0.010</w:t>
            </w:r>
          </w:p>
        </w:tc>
      </w:tr>
      <w:tr w14:paraId="0CA8BDC1"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2EF569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156F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opa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48C05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84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A637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233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EA5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90±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B71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41±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BBE9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19±0.0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0A9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36±0.0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CD6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52±0.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0F64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77±0.017</w:t>
            </w:r>
          </w:p>
        </w:tc>
      </w:tr>
      <w:tr w14:paraId="2BC2A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C6E4BE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37CB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(Z)-2-octe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836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57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7B44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206644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0B3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4±0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1AC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7±0.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4887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9±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655F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5±0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5FA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7±0.0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B54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4±0.007</w:t>
            </w:r>
          </w:p>
        </w:tc>
      </w:tr>
      <w:tr w14:paraId="19825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90C303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82D3F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Ethyl buta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D10C3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39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EC12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979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4BC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5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DFC7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9±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32FC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1±0.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AE6B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8±0.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D30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7±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DBFE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9±0.014</w:t>
            </w:r>
          </w:p>
        </w:tc>
      </w:tr>
      <w:tr w14:paraId="274E7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072161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69C13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-Pentanal-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02775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3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5BCCC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106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929F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22±0.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6919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208±0.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F178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07±0.0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DB9D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73±0.0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D889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30±0.0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197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670±0.044</w:t>
            </w:r>
          </w:p>
        </w:tc>
      </w:tr>
      <w:tr w14:paraId="2B63F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22E287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18BB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-Methyl buta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BAAE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17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DBF4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908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1836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31±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501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60±0.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0A0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53±0.0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64F8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691±0.0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C8C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72±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0CB7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761±0.018</w:t>
            </w:r>
          </w:p>
        </w:tc>
      </w:tr>
      <w:tr w14:paraId="6434C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8C60B7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CD240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(E,E)-2,4-hexadie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1EC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06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CA16E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428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B50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6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AD2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1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987E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6±0.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7CB6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4±0.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EF6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6±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36EB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7±0.002</w:t>
            </w:r>
          </w:p>
        </w:tc>
      </w:tr>
      <w:tr w14:paraId="4AF3B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D2C746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60F1C2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hexanal-M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AF241A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0637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F0240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6251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4FE65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12±0.08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0E0F5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11±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95C0C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33±0.00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39D14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89±0.073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BB4F4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83±0.046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1AF08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74±0.039</w:t>
            </w:r>
          </w:p>
        </w:tc>
      </w:tr>
      <w:tr w14:paraId="118C4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62DA3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bookmarkStart w:id="5" w:name="OLE_LINK14"/>
            <w:r>
              <w:rPr>
                <w:rFonts w:cs="Times New Roman"/>
                <w:color w:val="000000"/>
                <w:sz w:val="22"/>
              </w:rPr>
              <w:t>Alcohols</w:t>
            </w:r>
            <w:bookmarkEnd w:id="5"/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69ABF4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utanol-D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7EA393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21985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F75504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71363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94AD27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13±0.00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FFD111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35±0.023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C3EC49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30±0.020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DB55EB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09±0.036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CC194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814±0.004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AB3F9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83±0.001</w:t>
            </w:r>
          </w:p>
        </w:tc>
      </w:tr>
      <w:tr w14:paraId="1FE70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D7F0FD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617F8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utanol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079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52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AD4A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713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7FB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99±0.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91CA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84±0.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5839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36±0.0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0E7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08±0.0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7A8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0±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C23F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432±0.007</w:t>
            </w:r>
          </w:p>
        </w:tc>
      </w:tr>
      <w:tr w14:paraId="0BEF8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A4194B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A2C9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pentanol-4-meth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A2E3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36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8BDC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268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868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5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77E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5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4CB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3±0.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FF9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2±0.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BBAE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6±0.0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9442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8±0.001</w:t>
            </w:r>
          </w:p>
        </w:tc>
      </w:tr>
      <w:tr w14:paraId="1F2E0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B7AE19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55FF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,2-Propanediol-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53A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21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C9A4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75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02A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3±0.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5336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3D6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D062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A24B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AF0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</w:t>
            </w:r>
          </w:p>
        </w:tc>
      </w:tr>
      <w:tr w14:paraId="26CED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E7E9B2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4385C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Butanol, 3-methyl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864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84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A80C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235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55D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49±0.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2AE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98±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5F98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97±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3109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12±0.0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FFF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12±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503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99±0.006</w:t>
            </w:r>
          </w:p>
        </w:tc>
      </w:tr>
      <w:tr w14:paraId="1599D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26CE6D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FDA2B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-methyl-2-but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689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79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03AA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987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E77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5±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D1E0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0±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633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6±0.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FFE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2±0.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0F98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6±0.0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17A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2±0.002</w:t>
            </w:r>
          </w:p>
        </w:tc>
      </w:tr>
      <w:tr w14:paraId="0F4F0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C176CA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5743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,2-Propanediol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355C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69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09E05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75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77FE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61±0.0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7C5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2±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38D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1±0.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509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9±0.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047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7±0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5AB9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6±0.007</w:t>
            </w:r>
          </w:p>
        </w:tc>
      </w:tr>
      <w:tr w14:paraId="3D915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DCAEB5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C7CE6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Methyl-1-pent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98AE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32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E8007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053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A8F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2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639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4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989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3±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7AF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7±0.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011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9±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8C09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1±0.004</w:t>
            </w:r>
          </w:p>
        </w:tc>
      </w:tr>
      <w:tr w14:paraId="756C9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561730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82CF0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hex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67C4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26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45B7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269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5C00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3±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EFE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8±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CCB2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7±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351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55±0.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D446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0±0.0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BD8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5±0.005</w:t>
            </w:r>
          </w:p>
        </w:tc>
      </w:tr>
      <w:tr w14:paraId="38CA4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B76795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44CB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-Octen-3-ol-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4FE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23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D366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33918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84FC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3±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125A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9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C47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1±0.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CDF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3±0.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7C9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3±0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C5A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d</w:t>
            </w:r>
          </w:p>
        </w:tc>
      </w:tr>
      <w:tr w14:paraId="6E78C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C33DF3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49B1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Methyl-2-prop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0322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18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364E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76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9DD5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25±0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1E28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64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368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67±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0F9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56±0.0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4FB7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21±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D95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08±0.014</w:t>
            </w:r>
          </w:p>
        </w:tc>
      </w:tr>
      <w:tr w14:paraId="51BAA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0D0A40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0583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-Methyl-3-buten-1-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3BB2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14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CDECA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7633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8D3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6±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04A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6±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1121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3±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0D2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3±0.0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7392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4±0.0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AAB1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6±0.006</w:t>
            </w:r>
          </w:p>
        </w:tc>
      </w:tr>
      <w:tr w14:paraId="6A6D9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068422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009BB3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Pentanol-M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C4437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0413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51502A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032297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46165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98±0.009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875B6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33±0.010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7D5E4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36±0.016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FB0F8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81±0.016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5C90D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30±0.005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B8E6D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96±0.019</w:t>
            </w:r>
          </w:p>
        </w:tc>
      </w:tr>
      <w:tr w14:paraId="4BD01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A40B5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pids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517AF95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-amyl format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B9433A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1054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3DB1AC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38493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0E5F8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0±0.019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6F36D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4±0.016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4C671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1±0.002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6D25D7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2±0.014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D3DCA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1±0.004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38A2C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9±0.003</w:t>
            </w:r>
          </w:p>
        </w:tc>
      </w:tr>
      <w:tr w14:paraId="32522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483D11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212A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thyl (E)-2-hexe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CC986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51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C76E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38946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50B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1±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CCE1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3±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9A6D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8±0.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55E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1±0.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3474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7±0.0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A75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5±0.006</w:t>
            </w:r>
          </w:p>
        </w:tc>
      </w:tr>
      <w:tr w14:paraId="7E7B7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7E8014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7CFA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thyl hex-3-e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94F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25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82D1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23968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616B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6±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F0C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1±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22A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8±0.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4CCF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2±0.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3881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7±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6C93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2±0.005</w:t>
            </w:r>
          </w:p>
        </w:tc>
      </w:tr>
      <w:tr w14:paraId="100EE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7433E8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E58B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cetic acid propyl 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D5B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06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DDD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09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E59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02±0.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7C516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77±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DE489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0±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AA2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2±0.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D1B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4±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DFF7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1±0.007</w:t>
            </w:r>
          </w:p>
        </w:tc>
      </w:tr>
      <w:tr w14:paraId="73B4C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B11C02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67E55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opyl thio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B172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53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9BF48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2307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2333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1±0.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F4F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4±0.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9A3E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1±0.0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ED1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9±0.0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21A10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1±0.0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B462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91±0.009</w:t>
            </w:r>
          </w:p>
        </w:tc>
      </w:tr>
      <w:tr w14:paraId="7FE25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4DB138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6C1707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so-Propyl propanoat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8A8D2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2515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D67DBF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637785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A4A8F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2±0.01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96AE9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3±0.009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A9021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1±0.00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FD2C1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8±0.005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3B192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0±0.008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A8FB1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9±0.005</w:t>
            </w:r>
          </w:p>
        </w:tc>
      </w:tr>
      <w:tr w14:paraId="3B905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15E822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kenes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04BB80B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lpha-terpinolen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408F8C0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6052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35B052C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86629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BE521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1±0.009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D714927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2±0.00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3012E2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1±0.005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4D4EA6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5±0.004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F2BC1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6±0.005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F6D3B6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6±0.025</w:t>
            </w:r>
          </w:p>
        </w:tc>
      </w:tr>
      <w:tr w14:paraId="2312A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CCD6C2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786AA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eta-Phellandren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9F42CE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5924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5173CC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55102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3B2F2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1±0.01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99880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4±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7416C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0±0.00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D4EAF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9±0.010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F30EC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0±0.004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0BB43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9±0.002</w:t>
            </w:r>
          </w:p>
        </w:tc>
      </w:tr>
      <w:tr w14:paraId="3D00B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42B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thers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6DCF33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thyl propenyl disulfid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FC8C9E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4761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7AEA14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5905475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A312D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0±0.000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F33D33F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2±0.001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29488E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1±0.001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76D9BD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3±0.006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63582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8±0.005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E4170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0±0.002</w:t>
            </w:r>
          </w:p>
        </w:tc>
      </w:tr>
      <w:tr w14:paraId="6953C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224F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BC5AA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,3-dimethyl-5-ethylpyraz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4C6CD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34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30FE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57073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1C8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314±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F19F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0±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E03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0±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0463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1±0.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2BAEC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4±0.0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2535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4±0.007</w:t>
            </w:r>
          </w:p>
        </w:tc>
      </w:tr>
      <w:tr w14:paraId="7A39B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8FA9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F5592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-pentyl fur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5F8B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29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489C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37776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2497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0±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79C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0±0.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548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9±0.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596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6±0.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D5FD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8±0.0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8D92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0±0.015</w:t>
            </w:r>
          </w:p>
        </w:tc>
      </w:tr>
      <w:tr w14:paraId="65C9B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38AC">
            <w:pPr>
              <w:rPr>
                <w:rFonts w:eastAsia="宋体" w:cs="Times New Roman"/>
                <w:color w:val="000000"/>
                <w:kern w:val="2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B44368E">
            <w:pPr>
              <w:snapToGrid w:val="0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enzene, butyl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41486E9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9518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A17C8E">
            <w:pPr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104518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EECF418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83±0.008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09B46A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8±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241AA01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2±0.001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D6805E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82±0.002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23002EB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3±0.002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B39C14">
            <w:pPr>
              <w:snapToGrid w:val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3±0.002</w:t>
            </w:r>
          </w:p>
        </w:tc>
      </w:tr>
    </w:tbl>
    <w:p w14:paraId="2811DE5C">
      <w:pPr>
        <w:keepNext/>
        <w:rPr>
          <w:rFonts w:cs="Times New Roman"/>
          <w:b/>
          <w:szCs w:val="24"/>
        </w:rPr>
      </w:pPr>
    </w:p>
    <w:p w14:paraId="7603D27C">
      <w:pPr>
        <w:spacing w:before="240"/>
        <w:sectPr>
          <w:headerReference r:id="rId5" w:type="first"/>
          <w:footerReference r:id="rId6" w:type="default"/>
          <w:headerReference r:id="rId4" w:type="even"/>
          <w:footerReference r:id="rId7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bookmarkStart w:id="8" w:name="_GoBack"/>
      <w:bookmarkEnd w:id="8"/>
    </w:p>
    <w:p w14:paraId="611550AC">
      <w:pPr>
        <w:snapToGrid w:val="0"/>
        <w:textAlignment w:val="center"/>
      </w:pPr>
      <w:r>
        <w:t>Table S2</w:t>
      </w:r>
      <w:r>
        <w:rPr>
          <w:rFonts w:hint="eastAsia" w:eastAsiaTheme="minorEastAsia"/>
          <w:lang w:eastAsia="zh-CN"/>
        </w:rPr>
        <w:t>.</w:t>
      </w:r>
      <w:r>
        <w:t xml:space="preserve"> Differential Compounds in the CPG, CCPS, JPS and HHHT Groups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3702"/>
        <w:gridCol w:w="1066"/>
        <w:gridCol w:w="1243"/>
        <w:gridCol w:w="1327"/>
        <w:gridCol w:w="1383"/>
        <w:gridCol w:w="1327"/>
        <w:gridCol w:w="1435"/>
      </w:tblGrid>
      <w:tr w14:paraId="3DDD6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9197DEB">
            <w:pPr>
              <w:snapToGrid w:val="0"/>
              <w:jc w:val="center"/>
              <w:textAlignment w:val="center"/>
              <w:rPr>
                <w:rFonts w:eastAsia="宋体"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lass</w:t>
            </w:r>
          </w:p>
        </w:tc>
        <w:tc>
          <w:tcPr>
            <w:tcW w:w="134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67747E3">
            <w:pPr>
              <w:snapToGrid w:val="0"/>
              <w:jc w:val="center"/>
              <w:textAlignment w:val="center"/>
              <w:rPr>
                <w:rFonts w:eastAsia="宋体"/>
                <w:b/>
                <w:color w:val="000000"/>
                <w:kern w:val="2"/>
                <w:sz w:val="22"/>
              </w:rPr>
            </w:pPr>
            <w:r>
              <w:rPr>
                <w:b/>
                <w:color w:val="000000"/>
                <w:sz w:val="22"/>
              </w:rPr>
              <w:t>Compound</w:t>
            </w:r>
          </w:p>
        </w:tc>
        <w:tc>
          <w:tcPr>
            <w:tcW w:w="39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485402F">
            <w:pPr>
              <w:snapToGrid w:val="0"/>
              <w:jc w:val="center"/>
              <w:textAlignment w:val="center"/>
              <w:rPr>
                <w:rFonts w:eastAsia="宋体"/>
                <w:b/>
                <w:color w:val="000000"/>
                <w:kern w:val="2"/>
                <w:sz w:val="22"/>
              </w:rPr>
            </w:pPr>
            <w:r>
              <w:rPr>
                <w:b/>
                <w:color w:val="000000"/>
                <w:sz w:val="22"/>
              </w:rPr>
              <w:t>VIP</w:t>
            </w:r>
          </w:p>
        </w:tc>
        <w:tc>
          <w:tcPr>
            <w:tcW w:w="43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EA7E0">
            <w:pPr>
              <w:snapToGrid w:val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AS</w:t>
            </w:r>
          </w:p>
        </w:tc>
        <w:tc>
          <w:tcPr>
            <w:tcW w:w="1985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DA6C58">
            <w:pPr>
              <w:snapToGrid w:val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ontent(mg/kg)</w:t>
            </w:r>
          </w:p>
        </w:tc>
      </w:tr>
      <w:tr w14:paraId="5407B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879F493">
            <w:pPr>
              <w:spacing w:before="0" w:after="0"/>
              <w:rPr>
                <w:rFonts w:eastAsia="宋体"/>
                <w:b/>
                <w:color w:val="000000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3A108A">
            <w:pPr>
              <w:spacing w:before="0" w:after="0"/>
              <w:rPr>
                <w:rFonts w:eastAsia="宋体"/>
                <w:b/>
                <w:color w:val="000000"/>
                <w:kern w:val="2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7DCAD93">
            <w:pPr>
              <w:spacing w:before="0" w:after="0"/>
              <w:rPr>
                <w:rFonts w:eastAsia="宋体"/>
                <w:b/>
                <w:color w:val="000000"/>
                <w:kern w:val="2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8C0C3E8">
            <w:pPr>
              <w:spacing w:before="0" w:after="0"/>
              <w:rPr>
                <w:rFonts w:eastAsia="宋体"/>
                <w:b/>
                <w:bCs/>
                <w:color w:val="000000"/>
                <w:kern w:val="2"/>
                <w:sz w:val="22"/>
              </w:rPr>
            </w:pPr>
          </w:p>
        </w:tc>
        <w:tc>
          <w:tcPr>
            <w:tcW w:w="4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E0E4DF">
            <w:pPr>
              <w:snapToGrid w:val="0"/>
              <w:jc w:val="center"/>
              <w:textAlignment w:val="center"/>
              <w:rPr>
                <w:rFonts w:eastAsia="宋体"/>
                <w:b/>
                <w:kern w:val="2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2"/>
              </w:rPr>
              <w:t>CPG</w:t>
            </w:r>
          </w:p>
        </w:tc>
        <w:tc>
          <w:tcPr>
            <w:tcW w:w="5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01ECE8">
            <w:pPr>
              <w:snapToGrid w:val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CPS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918DF60">
            <w:pPr>
              <w:snapToGrid w:val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22"/>
              </w:rPr>
            </w:pPr>
            <w:bookmarkStart w:id="6" w:name="OLE_LINK214"/>
            <w:r>
              <w:rPr>
                <w:b/>
                <w:bCs/>
                <w:color w:val="000000"/>
                <w:sz w:val="22"/>
              </w:rPr>
              <w:t>JPS</w:t>
            </w:r>
            <w:bookmarkEnd w:id="6"/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D714D0">
            <w:pPr>
              <w:snapToGrid w:val="0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HHT</w:t>
            </w:r>
          </w:p>
        </w:tc>
      </w:tr>
      <w:tr w14:paraId="0C2C4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98A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dehydes</w:t>
            </w:r>
          </w:p>
        </w:tc>
        <w:tc>
          <w:tcPr>
            <w:tcW w:w="1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77DC07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phenylacetaldehyde-M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E20A84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7986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7B59BE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22781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8044F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5±0.014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222272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25±0.004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929411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717±0.016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76765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54±0.017</w:t>
            </w:r>
          </w:p>
        </w:tc>
      </w:tr>
      <w:tr w14:paraId="16999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B076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AED9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phenylacetaldehyde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26A1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50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D7C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227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D0B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62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315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6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E012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3±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BF4C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0±0.005</w:t>
            </w:r>
          </w:p>
        </w:tc>
      </w:tr>
      <w:tr w14:paraId="5B1F2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8C3A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8CD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Ethyl butan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400E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21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1F87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979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BFE1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5±0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6D3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9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7903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1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C84D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8±0.008</w:t>
            </w:r>
          </w:p>
        </w:tc>
      </w:tr>
      <w:tr w14:paraId="1C28C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AAD7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C21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n-Pentanal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D85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19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F88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06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CD6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422±0.0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D91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208±0.0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989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507±0.0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D08C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473±0.058</w:t>
            </w:r>
          </w:p>
        </w:tc>
      </w:tr>
      <w:tr w14:paraId="19056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93BB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4417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nonanal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FC5F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1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80A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241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B1AE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95±0.0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93B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13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F5D9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7±0.0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580A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78±0.008</w:t>
            </w:r>
          </w:p>
        </w:tc>
      </w:tr>
      <w:tr w14:paraId="3F85F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1B34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8E8D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E)-2-Heptenal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08B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7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F863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88295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B673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7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B5D5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6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476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9±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CC9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1±0.002</w:t>
            </w:r>
          </w:p>
        </w:tc>
      </w:tr>
      <w:tr w14:paraId="51937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51D8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7D1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nonana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C00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4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08C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241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C5C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718±0.0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9565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740±0.0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FB7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51±0.0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FB1C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709±0.010</w:t>
            </w:r>
          </w:p>
        </w:tc>
      </w:tr>
      <w:tr w14:paraId="3D2D0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4BE1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D32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n-Pentana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494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9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88B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06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8585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74±0.0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EF1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27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148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55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B06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57±0.037</w:t>
            </w:r>
          </w:p>
        </w:tc>
      </w:tr>
      <w:tr w14:paraId="2B2FB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E031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B34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Benzaldehyde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972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3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2600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05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43BA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461±0.0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E01B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557±0.0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2274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850±0.0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96F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475±0.025</w:t>
            </w:r>
          </w:p>
        </w:tc>
      </w:tr>
      <w:tr w14:paraId="1E33C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5104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D739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E,E)-2,4-heptadien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5149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1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703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43130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686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05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102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11±0.0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AA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13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D5FA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65±0.006</w:t>
            </w:r>
          </w:p>
        </w:tc>
      </w:tr>
      <w:tr w14:paraId="66685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7FC2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727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Propan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4E9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73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56E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233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7D3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90±0.0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DC3A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41±0.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023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19±0.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E6B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36±0.030</w:t>
            </w:r>
          </w:p>
        </w:tc>
      </w:tr>
      <w:tr w14:paraId="514EC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C944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B6F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E,E)-2,4-hexadien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D25F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60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1AB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428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C6B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6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EB48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1±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F7C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6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29F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4±0.003</w:t>
            </w:r>
          </w:p>
        </w:tc>
      </w:tr>
      <w:tr w14:paraId="0D011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8F4A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448A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hexanal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4D63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57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206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62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A71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9±0.0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560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0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86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7±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CD00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2±0.018</w:t>
            </w:r>
          </w:p>
        </w:tc>
      </w:tr>
      <w:tr w14:paraId="27BEB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66DF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B0B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Furaldehyde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A43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54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817C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98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ECCF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96±0.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9B2C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39±0.0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D78D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48±0.0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1E8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98±0.017</w:t>
            </w:r>
          </w:p>
        </w:tc>
      </w:tr>
      <w:tr w14:paraId="7D366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8F49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3F67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5-methyl furfur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EE7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52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5AF9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200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327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43±0.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5C82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26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465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66±0.0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22AF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24±0.013</w:t>
            </w:r>
          </w:p>
        </w:tc>
      </w:tr>
      <w:tr w14:paraId="56BED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08F8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2EE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E)-2-hexenal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DAB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50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D80D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7282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2BC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471±0.0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D0D7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98±0.0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7212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03±0.0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6B5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98±0.025</w:t>
            </w:r>
          </w:p>
        </w:tc>
      </w:tr>
      <w:tr w14:paraId="0E7BC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DBA3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0F59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E)-2-Heptena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7D9C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35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E5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88295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1A30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88±0.0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4EE8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44±0.0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B528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26±0.0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D575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85±0.013</w:t>
            </w:r>
          </w:p>
        </w:tc>
      </w:tr>
      <w:tr w14:paraId="76F13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8CFE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BB1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E)-2-hexena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F6C8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3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76AA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7282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9FB0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1±0.0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84D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7±0.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837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71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CBA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17±0.018</w:t>
            </w:r>
          </w:p>
        </w:tc>
      </w:tr>
      <w:tr w14:paraId="09FEA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7823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9C0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-Methyl butan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382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19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472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908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9C0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531±0.0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D59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560±0.0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868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553±0.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D313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691±0.026</w:t>
            </w:r>
          </w:p>
        </w:tc>
      </w:tr>
      <w:tr w14:paraId="21436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82CA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0C6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hexana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88C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19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B6F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62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642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12±0.0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C05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11±0.0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8760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33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D15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89±0.073</w:t>
            </w:r>
          </w:p>
        </w:tc>
      </w:tr>
      <w:tr w14:paraId="1AF14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53DE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6844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E)-4-Decen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25AC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12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52AD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54057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3D46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0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DDFD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5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980B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3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05C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2±0.002</w:t>
            </w:r>
          </w:p>
        </w:tc>
      </w:tr>
      <w:tr w14:paraId="703AB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500B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3C7F5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Furaldehyde-D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FCB03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1242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88199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98011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EB26E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5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B2B57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1±0.000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55EC3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4±0.006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354ED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00±0.008</w:t>
            </w:r>
          </w:p>
        </w:tc>
      </w:tr>
      <w:tr w14:paraId="7AEA5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960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cohols</w:t>
            </w:r>
          </w:p>
        </w:tc>
        <w:tc>
          <w:tcPr>
            <w:tcW w:w="1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CC4CF6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ethyl-1-hexanol-D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CD778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7112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1A863B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4767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8049B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86±0.001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525A3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40±0.001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D953B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33±0.000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E28E1D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92±0.004</w:t>
            </w:r>
          </w:p>
        </w:tc>
      </w:tr>
      <w:tr w14:paraId="42882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21F5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59F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ethyl-1-hexano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BE28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54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85B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47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740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889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18F4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953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AC8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949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FD2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909±0.002</w:t>
            </w:r>
          </w:p>
        </w:tc>
      </w:tr>
      <w:tr w14:paraId="56FED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286D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1A0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Heptan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9BB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37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62B8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35353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710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7±0.0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D8E4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74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E63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3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1553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77±0.004</w:t>
            </w:r>
          </w:p>
        </w:tc>
      </w:tr>
      <w:tr w14:paraId="5589A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3C1E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577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-methyl-2-butan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568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32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0E02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987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D54A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05±0.0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932D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0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4378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6±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2D9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2±0.004</w:t>
            </w:r>
          </w:p>
        </w:tc>
      </w:tr>
      <w:tr w14:paraId="160C3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D8B7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654E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Octen-3-ol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5F9E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06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93A7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33918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1C5A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03±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1B3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19±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8B5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71±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97D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73±0.004</w:t>
            </w:r>
          </w:p>
        </w:tc>
      </w:tr>
      <w:tr w14:paraId="3FA43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593B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CEF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Octen-3-o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113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04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7882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33918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325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43±0.0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501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500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895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397±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160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56±0.005</w:t>
            </w:r>
          </w:p>
        </w:tc>
      </w:tr>
      <w:tr w14:paraId="61A3F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009D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6678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Propan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E2E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00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6F5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76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5B58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237±0.0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33E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56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991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259±0.0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124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553±0.023</w:t>
            </w:r>
          </w:p>
        </w:tc>
      </w:tr>
      <w:tr w14:paraId="3C8FC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7431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C8E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pentanol-4-methy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9F9F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0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0898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268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310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5±0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91A5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5±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E07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3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433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2±0.004</w:t>
            </w:r>
          </w:p>
        </w:tc>
      </w:tr>
      <w:tr w14:paraId="5271B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BABF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EE73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Methyl-2-propan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4C91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3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6478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76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57F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325±0.0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8CC7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364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8B17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367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346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356±0.005</w:t>
            </w:r>
          </w:p>
        </w:tc>
      </w:tr>
      <w:tr w14:paraId="2F08E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8477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642E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Heptan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BF6F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3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667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434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970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4±0.0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CFB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2±0.0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4DF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42±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8DD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6±0.001</w:t>
            </w:r>
          </w:p>
        </w:tc>
      </w:tr>
      <w:tr w14:paraId="20F8A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6DCC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0CE6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,2-Propanedio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BA52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7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8E6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75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E72C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61±0.0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CCA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02±0.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FF72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1±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5F4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59±0.007</w:t>
            </w:r>
          </w:p>
        </w:tc>
      </w:tr>
      <w:tr w14:paraId="06A30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D75B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787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Methyl-1-pentan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139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4E1D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53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00AE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2±0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35B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4±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FB00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3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A6E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7±0.003</w:t>
            </w:r>
          </w:p>
        </w:tc>
      </w:tr>
      <w:tr w14:paraId="52505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A2B5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A1E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,2-Propanediol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57C9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06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791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75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C298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3±0.0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C8DB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73B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A6C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nd</w:t>
            </w:r>
          </w:p>
        </w:tc>
      </w:tr>
      <w:tr w14:paraId="159CA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D9E1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E03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Butanol, 3-methyl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F49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02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CE23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235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EAE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9±0.0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774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8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1CD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7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AE27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12±0.009</w:t>
            </w:r>
          </w:p>
        </w:tc>
      </w:tr>
      <w:tr w14:paraId="39C1B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7B39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9E240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hexanol-D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023E7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0202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40C6A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1273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C7A04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92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C32E7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98±0.002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FA9B9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86±0.002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446B5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73±0.007</w:t>
            </w:r>
          </w:p>
        </w:tc>
      </w:tr>
      <w:tr w14:paraId="40817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3C6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tones</w:t>
            </w:r>
          </w:p>
        </w:tc>
        <w:tc>
          <w:tcPr>
            <w:tcW w:w="1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A8E4D4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(-)-carvone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DC59AF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2981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11947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99490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5C303B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3±0.002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20D26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1±0.003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7E5C4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4±0.001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307237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58±0.002</w:t>
            </w:r>
          </w:p>
        </w:tc>
      </w:tr>
      <w:tr w14:paraId="1B220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225B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566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-Methyl-2-cyclopenten-1-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243B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29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512B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27581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68F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81±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980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78±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9DFE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29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4D5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26±0.003</w:t>
            </w:r>
          </w:p>
        </w:tc>
      </w:tr>
      <w:tr w14:paraId="17790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6193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CAA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-Penta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BA1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5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F47B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962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F46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67±0.0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C183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00±0.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C0F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50±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E97B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62±0.005</w:t>
            </w:r>
          </w:p>
        </w:tc>
      </w:tr>
      <w:tr w14:paraId="7FB0A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54B9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CEA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-Penten-2-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7D5C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4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BFF3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253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AA4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4±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D9B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7±0.0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2EB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8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715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37±0.002</w:t>
            </w:r>
          </w:p>
        </w:tc>
      </w:tr>
      <w:tr w14:paraId="7E8CE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49F7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091D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Heptanone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7EED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9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121F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04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0D73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6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AD30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1±0.0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22F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1±0.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00F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9±0.003</w:t>
            </w:r>
          </w:p>
        </w:tc>
      </w:tr>
      <w:tr w14:paraId="2E30E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2098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EE1C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hydroxy-2-methyl-4-penta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041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9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F6C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234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E7DE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35±0.0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785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55±0.0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77C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27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17DB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35±0.004</w:t>
            </w:r>
          </w:p>
        </w:tc>
      </w:tr>
      <w:tr w14:paraId="488F9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9AEE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37B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4-Methyl-2-penta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F44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7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7166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81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DFD6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.167±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4F1D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10±0.0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F309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83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D33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09±0.005</w:t>
            </w:r>
          </w:p>
        </w:tc>
      </w:tr>
      <w:tr w14:paraId="74B4E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0EFF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33E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Octen-3-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D373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5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DB33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43129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ED1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7±0.0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0B2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27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3A3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48±0.0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1A9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13±0.013</w:t>
            </w:r>
          </w:p>
        </w:tc>
      </w:tr>
      <w:tr w14:paraId="7A48F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A6A1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EDB4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yclohexa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9E0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80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C8F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89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66E0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8±0.0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8870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5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9E7C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0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735F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7±0.014</w:t>
            </w:r>
          </w:p>
        </w:tc>
      </w:tr>
      <w:tr w14:paraId="2BAAC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4509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5D9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Buta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15D5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72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A1D0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789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CC3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4.444±0.0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AAB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.653±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411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.593±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9BC8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.603±0.011</w:t>
            </w:r>
          </w:p>
        </w:tc>
      </w:tr>
      <w:tr w14:paraId="0D2EC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FB7B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85D9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6-methyl-3,5-heptadien-2-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CFE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52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8AAF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6042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A8AF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3±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F6E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9±0.0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9FE1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69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716F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3±0.002</w:t>
            </w:r>
          </w:p>
        </w:tc>
      </w:tr>
      <w:tr w14:paraId="41FCD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3B0A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73F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-Octan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E52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17B3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66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D06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8±0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6EC6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8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59B2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7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845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03±0.004</w:t>
            </w:r>
          </w:p>
        </w:tc>
      </w:tr>
      <w:tr w14:paraId="06BD1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C890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037B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-Octen-2-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B73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5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C10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6694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713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14±0.0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2AA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99±0.0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61C9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98±0.0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D99C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675±0.017</w:t>
            </w:r>
          </w:p>
        </w:tc>
      </w:tr>
      <w:tr w14:paraId="0F009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D9AB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F37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Heptanone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06F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9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3EA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04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2328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873±0.0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799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793±0.0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F185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89±0.0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912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90±0.012</w:t>
            </w:r>
          </w:p>
        </w:tc>
      </w:tr>
      <w:tr w14:paraId="017FC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D051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F15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Pentanone, 4-mercapto-4-methy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6C15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37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755A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98725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1B5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08±0.0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3F6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12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255D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48±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F8CB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54±0.003</w:t>
            </w:r>
          </w:p>
        </w:tc>
      </w:tr>
      <w:tr w14:paraId="7A7E1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89E9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E69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methyl-2-hepten-6-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DDEE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8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CC24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09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CE8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.406±0.0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7AF2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.719±0.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9E42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.649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56D1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3.727±0.027</w:t>
            </w:r>
          </w:p>
        </w:tc>
      </w:tr>
      <w:tr w14:paraId="6CC6A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541D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290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Penten-3-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9EB5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4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AC6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6295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A9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20±0.0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1841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47±0.0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38A7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64±0.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4D26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37±0.014</w:t>
            </w:r>
          </w:p>
        </w:tc>
      </w:tr>
      <w:tr w14:paraId="22BA5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9096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127F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Aceto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862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0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6BF0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76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9BF4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4.932±0.0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6C3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4.932±0.0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1BC1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4.972±0.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E234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4.987±0.013</w:t>
            </w:r>
          </w:p>
        </w:tc>
      </w:tr>
      <w:tr w14:paraId="7F062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E817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7262E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hydroxy-2-propanone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F4B91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0432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17790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6096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8F6F8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5±0.018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00EED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9±0.001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00345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3±0.003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07FE2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2±0.007</w:t>
            </w:r>
          </w:p>
        </w:tc>
      </w:tr>
      <w:tr w14:paraId="51C25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964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pids</w:t>
            </w:r>
          </w:p>
        </w:tc>
        <w:tc>
          <w:tcPr>
            <w:tcW w:w="1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79662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ethyl hex-3-enoate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5E3FA3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3002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A876A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2396830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BC3C0D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66±0.007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69D3D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91±0.005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FA0C96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78±0.008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19FCA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52±0.007</w:t>
            </w:r>
          </w:p>
        </w:tc>
      </w:tr>
      <w:tr w14:paraId="2AB40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27B2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91AD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n-amyl form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6F9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91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3FA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384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145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30±0.0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002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74±0.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523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41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724C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82±0.014</w:t>
            </w:r>
          </w:p>
        </w:tc>
      </w:tr>
      <w:tr w14:paraId="158B1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004C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E53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Acetic acid propyl este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C7F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9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ABD5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96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74E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02±0.0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958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77±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2F3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10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92A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2±0.006</w:t>
            </w:r>
          </w:p>
        </w:tc>
      </w:tr>
      <w:tr w14:paraId="564EF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D39A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5350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Linalyl acet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740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4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12BE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159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034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89±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533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92±0.0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5539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78±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E79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73±0.003</w:t>
            </w:r>
          </w:p>
        </w:tc>
      </w:tr>
      <w:tr w14:paraId="16FCB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505D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22C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methyl (E)-2-hexeno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396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C4DC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38946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F23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1±0.0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B50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3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5AB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48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6996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51±0.007</w:t>
            </w:r>
          </w:p>
        </w:tc>
      </w:tr>
      <w:tr w14:paraId="05362D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6E5C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23BDF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iso-Propyl propanoate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7EEAF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031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4044C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37785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E132A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72±0.015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63651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3±0.009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86BA4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01±0.003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9E4C3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8±0.005</w:t>
            </w:r>
          </w:p>
        </w:tc>
      </w:tr>
      <w:tr w14:paraId="56E75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240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kenes</w:t>
            </w:r>
          </w:p>
        </w:tc>
        <w:tc>
          <w:tcPr>
            <w:tcW w:w="1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5FA757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alpha-terpinolene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33BB4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141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5DA304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86629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24141E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01±0.009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B91AD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82±0.005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54A615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41±0.005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CDBD1C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25±0.004</w:t>
            </w:r>
          </w:p>
        </w:tc>
      </w:tr>
      <w:tr w14:paraId="5B686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2B65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E1E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bookmarkStart w:id="7" w:name="OLE_LINK12"/>
            <w:r>
              <w:rPr>
                <w:color w:val="000000"/>
                <w:sz w:val="22"/>
              </w:rPr>
              <w:t>beta-Phellandrene</w:t>
            </w:r>
            <w:bookmarkEnd w:id="7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92C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B949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551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F175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21±0.0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B8C5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24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8A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10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D60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39±0.010</w:t>
            </w:r>
          </w:p>
        </w:tc>
      </w:tr>
      <w:tr w14:paraId="2C871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0A9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thers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88B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-Pyrroline, 2-acety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DF2C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156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6CB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852132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85E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23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34C3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8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992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1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87A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17±0.002</w:t>
            </w:r>
          </w:p>
        </w:tc>
      </w:tr>
      <w:tr w14:paraId="70BE4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33B7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A4F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Ethyl-5-methylpyrazine-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3E6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55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73F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33606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0308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77±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E54E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1±0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B80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8±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AD4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4±0.002</w:t>
            </w:r>
          </w:p>
        </w:tc>
      </w:tr>
      <w:tr w14:paraId="34CCA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09A1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D320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pentyl fur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502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52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A94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37776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F1FB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00±0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344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10±0.0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D502A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59±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3C0F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56±0.007</w:t>
            </w:r>
          </w:p>
        </w:tc>
      </w:tr>
      <w:tr w14:paraId="056D5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B324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E51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Ethyl-5-methylpyrazine-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5207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5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C0A7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33606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961E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82±0.0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3C3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71±0.0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2A2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78±0.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0A1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76±0.019</w:t>
            </w:r>
          </w:p>
        </w:tc>
      </w:tr>
      <w:tr w14:paraId="7A98F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2225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B64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methyl propenyl disulfid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F10C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4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6B3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9054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267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0±0.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596D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2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84A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91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56B3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83±0.006</w:t>
            </w:r>
          </w:p>
        </w:tc>
      </w:tr>
      <w:tr w14:paraId="27B00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9C3D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5DB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,4-dimethylbenze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B5749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31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A2BB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64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A84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61±0.0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848ED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52±0.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9AD8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09±0.0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909B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448±0.021</w:t>
            </w:r>
          </w:p>
        </w:tc>
      </w:tr>
      <w:tr w14:paraId="30810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1583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444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-Methylpyrazi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2616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30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EDF5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90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4D1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75±0.0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7187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22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73EF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97±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41443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223±0.017</w:t>
            </w:r>
          </w:p>
        </w:tc>
      </w:tr>
      <w:tr w14:paraId="5277E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D37D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1FA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dipropyl disulfid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ACA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6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5D1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6291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17DE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69±0.0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D689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90±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AEFE0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46±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F8948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59±0.016</w:t>
            </w:r>
          </w:p>
        </w:tc>
      </w:tr>
      <w:tr w14:paraId="1C8DF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94EA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759A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2,3-Dimethylpyrazin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66D8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20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245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59108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CEDF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2±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11C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2±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AD51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37±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7AE2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040±0.001</w:t>
            </w:r>
          </w:p>
        </w:tc>
      </w:tr>
      <w:tr w14:paraId="59867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0ED9">
            <w:pPr>
              <w:spacing w:before="0" w:after="0"/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0EEC5D6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Benzene, butyl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3DBB99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1.00737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76FB5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C104518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A2EA76C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83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452AF4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68±0.001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3EFDB4F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32±0.001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81F7C5">
            <w:pPr>
              <w:snapToGrid w:val="0"/>
              <w:jc w:val="center"/>
              <w:textAlignment w:val="center"/>
              <w:rPr>
                <w:rFonts w:eastAsia="宋体"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182±0.002</w:t>
            </w:r>
          </w:p>
        </w:tc>
      </w:tr>
    </w:tbl>
    <w:p w14:paraId="3CEC1178"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8D616A"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D0F2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4D0F2E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DC7245"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89AA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A89AA7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EAD18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FC7B8C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01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69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2CD"/>
    <w:rsid w:val="00714C50"/>
    <w:rsid w:val="00725A7D"/>
    <w:rsid w:val="007501BE"/>
    <w:rsid w:val="00790BB3"/>
    <w:rsid w:val="007B258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A1C"/>
    <w:rsid w:val="617966CF"/>
    <w:rsid w:val="65D3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07BC12-88D1-49ED-B395-661A593A4BE6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1</Pages>
  <Words>913</Words>
  <Characters>9022</Characters>
  <Lines>81</Lines>
  <Paragraphs>22</Paragraphs>
  <TotalTime>3</TotalTime>
  <ScaleCrop>false</ScaleCrop>
  <LinksUpToDate>false</LinksUpToDate>
  <CharactersWithSpaces>907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波</cp:lastModifiedBy>
  <cp:lastPrinted>2013-10-03T12:51:00Z</cp:lastPrinted>
  <dcterms:modified xsi:type="dcterms:W3CDTF">2026-01-22T09:32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E1OGJmMDMwZDk0OWJjY2U0M2E0NmQyZWExMWYzODMiLCJ1c2VySWQiOiI1MzA1MTMzMjE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F37BD559B19B4DFDA3FFD0A4391794F4_12</vt:lpwstr>
  </property>
</Properties>
</file>